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5F06" w:rsidRDefault="008879E3" w:rsidP="00B35F06">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 xml:space="preserve">S2 </w:t>
      </w:r>
      <w:r w:rsidR="00B35F06" w:rsidRPr="009C166A">
        <w:rPr>
          <w:rFonts w:ascii="Times New Roman" w:hAnsi="Times New Roman" w:cs="Times New Roman"/>
          <w:b/>
          <w:sz w:val="24"/>
          <w:szCs w:val="24"/>
        </w:rPr>
        <w:t>Table</w:t>
      </w:r>
      <w:bookmarkStart w:id="0" w:name="_GoBack"/>
      <w:bookmarkEnd w:id="0"/>
      <w:r w:rsidR="00B35F06" w:rsidRPr="009C166A">
        <w:rPr>
          <w:rFonts w:ascii="Times New Roman" w:hAnsi="Times New Roman" w:cs="Times New Roman"/>
          <w:b/>
          <w:sz w:val="24"/>
          <w:szCs w:val="24"/>
        </w:rPr>
        <w:t>. Fish data from 1962 and 2010-2012.</w:t>
      </w:r>
      <w:r w:rsidR="00B35F06">
        <w:rPr>
          <w:rFonts w:ascii="Times New Roman" w:hAnsi="Times New Roman" w:cs="Times New Roman"/>
          <w:sz w:val="24"/>
          <w:szCs w:val="24"/>
        </w:rPr>
        <w:t xml:space="preserve"> Sum of the mean fish abundance of all species and the five most abundant species (based on 1962 data) for resident and migrant marine and brackish water species collected July through October</w:t>
      </w:r>
      <w:r w:rsidR="00B35F06" w:rsidRPr="00123ED9">
        <w:rPr>
          <w:rFonts w:ascii="Times New Roman" w:hAnsi="Times New Roman" w:cs="Times New Roman"/>
          <w:sz w:val="24"/>
          <w:szCs w:val="24"/>
        </w:rPr>
        <w:t xml:space="preserve"> 1962</w:t>
      </w:r>
      <w:r w:rsidR="00B35F06">
        <w:rPr>
          <w:rFonts w:ascii="Times New Roman" w:hAnsi="Times New Roman" w:cs="Times New Roman"/>
          <w:sz w:val="24"/>
          <w:szCs w:val="24"/>
        </w:rPr>
        <w:t xml:space="preserve"> and 2010-2012 at four stations in the Narrow River and Point Judith Pond estuaries, Rhode Island, USA (</w:t>
      </w:r>
      <w:proofErr w:type="spellStart"/>
      <w:r w:rsidR="00B35F06">
        <w:rPr>
          <w:rFonts w:ascii="Times New Roman" w:hAnsi="Times New Roman" w:cs="Times New Roman"/>
          <w:sz w:val="24"/>
          <w:szCs w:val="24"/>
        </w:rPr>
        <w:t>Mulkana</w:t>
      </w:r>
      <w:proofErr w:type="spellEnd"/>
      <w:r w:rsidR="00B35F06">
        <w:rPr>
          <w:rFonts w:ascii="Times New Roman" w:hAnsi="Times New Roman" w:cs="Times New Roman"/>
          <w:sz w:val="24"/>
          <w:szCs w:val="24"/>
        </w:rPr>
        <w:t xml:space="preserve"> 1964). Data are reported as the mean number of fish per sampling event (catch per unit effort) where each sampling event was comprised of paired seines. Station I is Bridgetown, Station II is Middle Bridge, Station III is Harbor Island, and Station IV is Galilee. </w:t>
      </w:r>
    </w:p>
    <w:p w:rsidR="00B35F06" w:rsidRDefault="00B35F06" w:rsidP="00B35F06">
      <w:pPr>
        <w:spacing w:line="480" w:lineRule="auto"/>
        <w:contextualSpacing/>
        <w:rPr>
          <w:rFonts w:ascii="Times New Roman" w:hAnsi="Times New Roman" w:cs="Times New Roman"/>
          <w:sz w:val="24"/>
          <w:szCs w:val="24"/>
        </w:rPr>
      </w:pPr>
    </w:p>
    <w:p w:rsidR="00714B96" w:rsidRDefault="00B35F06" w:rsidP="00B35F06">
      <w:r w:rsidRPr="00FE0882">
        <w:rPr>
          <w:noProof/>
          <w:szCs w:val="24"/>
        </w:rPr>
        <w:drawing>
          <wp:inline distT="0" distB="0" distL="0" distR="0">
            <wp:extent cx="5943600" cy="2513696"/>
            <wp:effectExtent l="19050" t="0" r="0" b="0"/>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srcRect/>
                    <a:stretch>
                      <a:fillRect/>
                    </a:stretch>
                  </pic:blipFill>
                  <pic:spPr bwMode="auto">
                    <a:xfrm>
                      <a:off x="0" y="0"/>
                      <a:ext cx="5943600" cy="2513696"/>
                    </a:xfrm>
                    <a:prstGeom prst="rect">
                      <a:avLst/>
                    </a:prstGeom>
                    <a:noFill/>
                    <a:ln w="9525">
                      <a:noFill/>
                      <a:miter lim="800000"/>
                      <a:headEnd/>
                      <a:tailEnd/>
                    </a:ln>
                  </pic:spPr>
                </pic:pic>
              </a:graphicData>
            </a:graphic>
          </wp:inline>
        </w:drawing>
      </w:r>
    </w:p>
    <w:sectPr w:rsidR="00714B96" w:rsidSect="00714B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F06"/>
    <w:rsid w:val="000367FB"/>
    <w:rsid w:val="0004651A"/>
    <w:rsid w:val="00084BBF"/>
    <w:rsid w:val="002042AA"/>
    <w:rsid w:val="002A1642"/>
    <w:rsid w:val="002D61E2"/>
    <w:rsid w:val="00367CA6"/>
    <w:rsid w:val="003C2FBB"/>
    <w:rsid w:val="00484F26"/>
    <w:rsid w:val="004C4DF9"/>
    <w:rsid w:val="004D79A1"/>
    <w:rsid w:val="004E0981"/>
    <w:rsid w:val="00506CDE"/>
    <w:rsid w:val="00533B08"/>
    <w:rsid w:val="00640D19"/>
    <w:rsid w:val="00660D81"/>
    <w:rsid w:val="006A1C04"/>
    <w:rsid w:val="006A4F3E"/>
    <w:rsid w:val="006D1E42"/>
    <w:rsid w:val="006D2C14"/>
    <w:rsid w:val="006E49D9"/>
    <w:rsid w:val="006F6934"/>
    <w:rsid w:val="00714B96"/>
    <w:rsid w:val="00765A55"/>
    <w:rsid w:val="007C19F3"/>
    <w:rsid w:val="008879E3"/>
    <w:rsid w:val="009C0C86"/>
    <w:rsid w:val="009D1086"/>
    <w:rsid w:val="00A1499F"/>
    <w:rsid w:val="00A644DC"/>
    <w:rsid w:val="00A77BB6"/>
    <w:rsid w:val="00B22006"/>
    <w:rsid w:val="00B22A31"/>
    <w:rsid w:val="00B35F06"/>
    <w:rsid w:val="00C003FA"/>
    <w:rsid w:val="00C53F0C"/>
    <w:rsid w:val="00C668A4"/>
    <w:rsid w:val="00CC6CDA"/>
    <w:rsid w:val="00D02C4F"/>
    <w:rsid w:val="00D441D5"/>
    <w:rsid w:val="00D71B88"/>
    <w:rsid w:val="00DB703A"/>
    <w:rsid w:val="00DC6DA4"/>
    <w:rsid w:val="00DF33B3"/>
    <w:rsid w:val="00E30AF7"/>
    <w:rsid w:val="00E47779"/>
    <w:rsid w:val="00E6041E"/>
    <w:rsid w:val="00E879D9"/>
    <w:rsid w:val="00F04AFA"/>
    <w:rsid w:val="00F47ACC"/>
    <w:rsid w:val="00F94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E797A4-64BF-42B2-BD57-BAE7759A9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4B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5F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F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S-EPA</Company>
  <LinksUpToDate>false</LinksUpToDate>
  <CharactersWithSpaces>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user</dc:creator>
  <cp:keywords/>
  <dc:description/>
  <cp:lastModifiedBy>Oczkowski, Autumn</cp:lastModifiedBy>
  <cp:revision>2</cp:revision>
  <dcterms:created xsi:type="dcterms:W3CDTF">2015-10-15T13:39:00Z</dcterms:created>
  <dcterms:modified xsi:type="dcterms:W3CDTF">2015-10-15T13:39:00Z</dcterms:modified>
</cp:coreProperties>
</file>